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CEC60" w14:textId="77777777" w:rsidR="00D42EA0" w:rsidRPr="00B65B6C" w:rsidRDefault="00D42EA0" w:rsidP="00D42EA0">
      <w:pPr>
        <w:pStyle w:val="1"/>
        <w:keepNext w:val="0"/>
        <w:keepLines w:val="0"/>
        <w:spacing w:before="0"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Toc180524829"/>
      <w:r w:rsidRPr="00B65B6C">
        <w:rPr>
          <w:rFonts w:ascii="Times New Roman" w:hAnsi="Times New Roman" w:cs="Times New Roman"/>
          <w:sz w:val="18"/>
          <w:szCs w:val="18"/>
        </w:rPr>
        <w:t xml:space="preserve">Supplementary Table S1. </w:t>
      </w:r>
      <w:r>
        <w:rPr>
          <w:rFonts w:ascii="Times New Roman" w:hAnsi="Times New Roman" w:cs="Times New Roman" w:hint="eastAsia"/>
          <w:sz w:val="18"/>
          <w:szCs w:val="18"/>
        </w:rPr>
        <w:t>Regional d</w:t>
      </w:r>
      <w:r w:rsidRPr="00B65B6C">
        <w:rPr>
          <w:rFonts w:ascii="Times New Roman" w:hAnsi="Times New Roman" w:cs="Times New Roman"/>
          <w:sz w:val="18"/>
          <w:szCs w:val="18"/>
        </w:rPr>
        <w:t xml:space="preserve">eaths and ASMR of </w:t>
      </w:r>
      <w:r>
        <w:rPr>
          <w:rFonts w:ascii="Times New Roman" w:hAnsi="Times New Roman" w:cs="Times New Roman" w:hint="eastAsia"/>
          <w:sz w:val="18"/>
          <w:szCs w:val="18"/>
        </w:rPr>
        <w:t>lung cancer</w:t>
      </w:r>
      <w:r w:rsidRPr="00B65B6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B65B6C">
        <w:rPr>
          <w:rFonts w:ascii="Times New Roman" w:hAnsi="Times New Roman" w:cs="Times New Roman"/>
          <w:sz w:val="18"/>
          <w:szCs w:val="18"/>
        </w:rPr>
        <w:t>ttributable to</w:t>
      </w:r>
      <w:r w:rsidRPr="00B65B6C">
        <w:rPr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 w:rsidRPr="00B65B6C">
        <w:rPr>
          <w:rFonts w:ascii="Times New Roman" w:hAnsi="Times New Roman" w:cs="Times New Roman"/>
          <w:sz w:val="18"/>
          <w:szCs w:val="18"/>
        </w:rPr>
        <w:t>igh fasting plasma glucose in 1990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B65B6C">
        <w:rPr>
          <w:rFonts w:ascii="Times New Roman" w:hAnsi="Times New Roman" w:cs="Times New Roman"/>
          <w:sz w:val="18"/>
          <w:szCs w:val="18"/>
        </w:rPr>
        <w:t>2021</w:t>
      </w:r>
      <w:r>
        <w:rPr>
          <w:rFonts w:ascii="Times New Roman" w:hAnsi="Times New Roman" w:cs="Times New Roman" w:hint="eastAsia"/>
          <w:sz w:val="18"/>
          <w:szCs w:val="18"/>
        </w:rPr>
        <w:t>, and EAPC of ASMR from 1990 to 2021</w:t>
      </w:r>
      <w:bookmarkEnd w:id="0"/>
    </w:p>
    <w:tbl>
      <w:tblPr>
        <w:tblStyle w:val="a7"/>
        <w:tblpPr w:leftFromText="180" w:rightFromText="180" w:vertAnchor="page" w:horzAnchor="margin" w:tblpY="2154"/>
        <w:tblW w:w="13892" w:type="dxa"/>
        <w:tblLook w:val="04A0" w:firstRow="1" w:lastRow="0" w:firstColumn="1" w:lastColumn="0" w:noHBand="0" w:noVBand="1"/>
      </w:tblPr>
      <w:tblGrid>
        <w:gridCol w:w="1986"/>
        <w:gridCol w:w="2126"/>
        <w:gridCol w:w="2125"/>
        <w:gridCol w:w="2552"/>
        <w:gridCol w:w="2126"/>
        <w:gridCol w:w="2977"/>
      </w:tblGrid>
      <w:tr w:rsidR="00D42EA0" w14:paraId="43FF16CA" w14:textId="77777777" w:rsidTr="00523180">
        <w:tc>
          <w:tcPr>
            <w:tcW w:w="1986" w:type="dxa"/>
            <w:vMerge w:val="restart"/>
            <w:tcBorders>
              <w:left w:val="nil"/>
              <w:right w:val="nil"/>
            </w:tcBorders>
          </w:tcPr>
          <w:p w14:paraId="5384C191" w14:textId="77777777" w:rsidR="00D42EA0" w:rsidRPr="0077648B" w:rsidRDefault="00D42EA0" w:rsidP="005231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42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02B557" w14:textId="77777777" w:rsidR="00D42EA0" w:rsidRPr="0077648B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90</w:t>
            </w:r>
          </w:p>
        </w:tc>
        <w:tc>
          <w:tcPr>
            <w:tcW w:w="46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DF38B7F" w14:textId="77777777" w:rsidR="00D42EA0" w:rsidRPr="0077648B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21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33B4626" w14:textId="77777777" w:rsidR="00D42EA0" w:rsidRPr="0077648B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90-2021</w:t>
            </w:r>
          </w:p>
        </w:tc>
      </w:tr>
      <w:tr w:rsidR="00D42EA0" w14:paraId="6B365607" w14:textId="77777777" w:rsidTr="00523180">
        <w:trPr>
          <w:trHeight w:val="377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1A2E4F" w14:textId="77777777" w:rsidR="00D42EA0" w:rsidRPr="0077648B" w:rsidRDefault="00D42EA0" w:rsidP="00523180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36F47E6" w14:textId="77777777" w:rsidR="00D42EA0" w:rsidRPr="0077648B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umber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of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Death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</w:tcPr>
          <w:p w14:paraId="5F25E2B3" w14:textId="77777777" w:rsidR="00D42EA0" w:rsidRPr="0077648B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MR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 100,000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B76C3F2" w14:textId="77777777" w:rsidR="00D42EA0" w:rsidRPr="0077648B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umber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of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Death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647E95E" w14:textId="77777777" w:rsidR="00D42EA0" w:rsidRPr="0077648B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MR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 100,000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2FD07572" w14:textId="77777777" w:rsidR="00D42EA0" w:rsidRPr="0077648B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APC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of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MR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CI)</w:t>
            </w:r>
          </w:p>
        </w:tc>
      </w:tr>
      <w:tr w:rsidR="00D42EA0" w14:paraId="62B5A70E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2C8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ndean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E72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.31(-7.08 to 76.6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8DE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8(-0.04 to 0.4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A7C4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6.14(-27.54 to 342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E3AA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6(-0.05 to 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EC51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6 (1.02 to 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D42EA0" w14:paraId="36F1BA31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B6CC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ustral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B3D5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0.46(-3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331.2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D8C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2(-0.13 to 1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3C4A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7.79(-65.03 to 712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BAA1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8(-0.12 to 1.2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5A81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16 (-0.23 to -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D42EA0" w14:paraId="7F46CD10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AD8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426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2.33(-26.76 to 294.9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36F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3(-0.11 to 1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A1DB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16.43(-62.85 to 741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3FA0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9(-0.12 to 1.3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BAA3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6 (0.54 to 0.78)</w:t>
            </w:r>
          </w:p>
        </w:tc>
      </w:tr>
      <w:tr w:rsidR="00D42EA0" w14:paraId="13BBBFAC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D473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2082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6.14(-26.28 to 308.1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082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9(-0.06 to 0.6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5DDF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9.49(-44.34 to 499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FE5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7(-0.06 to 0.6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30A3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2 (0.21 to 0.63)</w:t>
            </w:r>
          </w:p>
        </w:tc>
      </w:tr>
      <w:tr w:rsidR="00D42EA0" w14:paraId="62E111A8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F6E3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2E4B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8.62(-225.87 to 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74.5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C631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2(-0.15 to 1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228F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94.19(-511.01 to 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52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C334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8(-0.22 to 2.4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9A74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6 (1.24 to 1.49)</w:t>
            </w:r>
          </w:p>
        </w:tc>
      </w:tr>
      <w:tr w:rsidR="00D42EA0" w14:paraId="32249E16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38B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9B4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95.49(-60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669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CCEE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(-0.08 to 0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B401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22.48(-146.54 to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54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79C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0.06 to 0.6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CB63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22 (-1.32 to -1.13)</w:t>
            </w:r>
          </w:p>
        </w:tc>
      </w:tr>
      <w:tr w:rsidR="00D42EA0" w14:paraId="13EB9118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750E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635E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.77(-8.33 to 105.9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D95A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2(-0.04 to 0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211F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9.33(-19.92 to 287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6A6B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4(-0.04 to 0.5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61A3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 (0.11 to 0.66)</w:t>
            </w:r>
          </w:p>
        </w:tc>
      </w:tr>
      <w:tr w:rsidR="00D42EA0" w14:paraId="61F326EF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0841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8AD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99.81(-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53.78 to 1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9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432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1(-0.13 to 1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2254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95.79(-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60.59 to 4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43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F7C3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2(-0.16 to 1.8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C86F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8 (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.57)</w:t>
            </w:r>
          </w:p>
        </w:tc>
      </w:tr>
      <w:tr w:rsidR="00D42EA0" w14:paraId="04E4B2F9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8C25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41C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78.51(-206.06 to 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15.2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57EB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7(-0.07 to 0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DBB6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17.08(-269.23 to 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63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D35F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6(-0.07 to 0.8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BFE6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08 (-0.21 to 0.04)</w:t>
            </w:r>
          </w:p>
        </w:tc>
      </w:tr>
      <w:tr w:rsidR="00D42EA0" w14:paraId="21B44F27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BAD2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E540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0.15(-10.04 to 111.9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B5B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8(-0.02 to 0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3C24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8.88(-25.65 to 327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2B49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0.02 to 0.2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732E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0.56 to 0.85)</w:t>
            </w:r>
          </w:p>
        </w:tc>
      </w:tr>
      <w:tr w:rsidR="00D42EA0" w14:paraId="50013ECC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61CA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igh-income Asia Pacif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34F6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40.41(-256.57 to 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08.7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8C25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(-0.13 to 1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4BEC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05.98(-717.26 to 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12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6676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(-0.13 to 1.3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B2E1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19 (-0.38 to -0.01)</w:t>
            </w:r>
          </w:p>
        </w:tc>
      </w:tr>
      <w:tr w:rsidR="00D42EA0" w14:paraId="56A18255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08E0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igh-income North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615F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97.65(-811.42 to 8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96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7E35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9(-0.23 to 2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AB7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75.73(-1520.14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75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E9F2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8(-0.22 to 2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AA19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06 (-0.39 to 0.26)</w:t>
            </w:r>
          </w:p>
        </w:tc>
      </w:tr>
      <w:tr w:rsidR="00D42EA0" w14:paraId="1F9ACDBF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DD76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North Africa and Middle E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9E89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26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111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1.3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96C1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4(-0.07 to 0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51AA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1.54(-441.56 to 5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6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CD1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6(-0.11 to 1.2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89A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93 (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.06)</w:t>
            </w:r>
          </w:p>
        </w:tc>
      </w:tr>
      <w:tr w:rsidR="00D42EA0" w14:paraId="31949AC7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D874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Oce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993B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.27(-2.32 to 28.1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440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9(-0.09 to 1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80FC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8.34(-7.47 to 89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FF1E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0.12 to 1.3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E4E3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 (0.64 to 0.72)</w:t>
            </w:r>
          </w:p>
        </w:tc>
      </w:tr>
      <w:tr w:rsidR="00D42EA0" w14:paraId="61EEC5F3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949E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4072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46.53(-130.83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23.7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4775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2(-0.02 to 0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1884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05.72(-515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1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3E9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9(-0.04 to 0.4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215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2 (1.25 to 1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D42EA0" w14:paraId="61911480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DAF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ast 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E77B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96.87(-142.86 to 1576.5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54AE6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1(-0.06 to 0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4515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74.03(-566.99 to 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15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DCD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8(-0.09 to 1.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1660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9 (1.08 to 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D42EA0" w14:paraId="4D3DF8B6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521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rn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CD51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2.48(-43.28 to 466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91C4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6(-0.09 to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D0E9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77.04(-98.39 to 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77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6A22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3(-0.11 to 1.2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A55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0.57 to 0.83)</w:t>
            </w:r>
          </w:p>
        </w:tc>
      </w:tr>
      <w:tr w:rsidR="00D42EA0" w14:paraId="2934B78B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2C7E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B776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11.39 to 144.4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13F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5(-0.05 to 0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CC5E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9.47(-43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539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D944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3(-0.08 to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B222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03 (1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.36)</w:t>
            </w:r>
          </w:p>
        </w:tc>
      </w:tr>
      <w:tr w:rsidR="00D42EA0" w14:paraId="7DB48110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11BB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ropical Latin Amer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22A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53.61 to 637.2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33D6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2(-0.06 to 0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8A69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35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205.65 to 2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9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A6AC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1(-0.08 to 0.9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0E1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6 (0.88 to 1.04)</w:t>
            </w:r>
          </w:p>
        </w:tc>
      </w:tr>
      <w:tr w:rsidR="00D42EA0" w14:paraId="53A91C0B" w14:textId="77777777" w:rsidTr="00523180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348F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Western Eur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FB3B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3.11(-677.78 to 7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3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09DB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8(-0.11 to 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0779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18.11(-1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5.51 to 13</w:t>
            </w:r>
            <w: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96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A2E5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2(-0.12 to 1.3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0148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3 (0.24 to 0.43)</w:t>
            </w:r>
          </w:p>
        </w:tc>
      </w:tr>
      <w:tr w:rsidR="00D42EA0" w14:paraId="0DB6CCB8" w14:textId="77777777" w:rsidTr="00523180">
        <w:trPr>
          <w:trHeight w:val="74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5B9A0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Western Sub-Saharan Afri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EEA9F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7.58 to 85.33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B91C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5(-0.01 to 0.1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46C1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7.87(-27.74 to 366.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37E4D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9(-0.02 to 0.2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148E7" w14:textId="77777777" w:rsidR="00D42EA0" w:rsidRPr="00EA0C0E" w:rsidRDefault="00D42EA0" w:rsidP="0052318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38 (2.27 to 2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EA0C0E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</w:tbl>
    <w:p w14:paraId="38D859A1" w14:textId="77777777" w:rsidR="00D42EA0" w:rsidRDefault="00D42EA0" w:rsidP="00D42EA0">
      <w:pPr>
        <w:rPr>
          <w:rFonts w:ascii="Times New Roman" w:hAnsi="Times New Roman" w:cs="Times New Roman"/>
          <w:sz w:val="19"/>
          <w:szCs w:val="19"/>
        </w:rPr>
      </w:pPr>
      <w:r w:rsidRPr="00A012E5">
        <w:rPr>
          <w:rFonts w:ascii="Times New Roman" w:hAnsi="Times New Roman" w:cs="Times New Roman"/>
          <w:sz w:val="19"/>
          <w:szCs w:val="19"/>
        </w:rPr>
        <w:t>Abbreviations:</w:t>
      </w:r>
      <w:r>
        <w:rPr>
          <w:rFonts w:ascii="Times New Roman" w:hAnsi="Times New Roman" w:cs="Times New Roman" w:hint="eastAsia"/>
          <w:sz w:val="19"/>
          <w:szCs w:val="19"/>
        </w:rPr>
        <w:t xml:space="preserve"> </w:t>
      </w:r>
      <w:r w:rsidRPr="00A012E5">
        <w:rPr>
          <w:rFonts w:ascii="Times New Roman" w:hAnsi="Times New Roman" w:cs="Times New Roman"/>
          <w:sz w:val="19"/>
          <w:szCs w:val="19"/>
        </w:rPr>
        <w:t>ASMR, age-standardized mortality rate; CI, con</w:t>
      </w:r>
      <w:r w:rsidRPr="00A012E5">
        <w:rPr>
          <w:rFonts w:ascii="Times New Roman" w:hAnsi="Times New Roman" w:cs="Times New Roman" w:hint="eastAsia"/>
          <w:sz w:val="19"/>
          <w:szCs w:val="19"/>
        </w:rPr>
        <w:t>fi</w:t>
      </w:r>
      <w:r w:rsidRPr="00A012E5">
        <w:rPr>
          <w:rFonts w:ascii="Times New Roman" w:hAnsi="Times New Roman" w:cs="Times New Roman"/>
          <w:sz w:val="19"/>
          <w:szCs w:val="19"/>
        </w:rPr>
        <w:t>dential interval; EAPC, estimated annual percentage change; UI, uncertainty interval.</w:t>
      </w:r>
    </w:p>
    <w:p w14:paraId="26017DB4" w14:textId="77777777" w:rsidR="00A80426" w:rsidRPr="00D42EA0" w:rsidRDefault="00A80426">
      <w:pPr>
        <w:rPr>
          <w:rFonts w:hint="eastAsia"/>
        </w:rPr>
      </w:pPr>
    </w:p>
    <w:sectPr w:rsidR="00A80426" w:rsidRPr="00D42EA0" w:rsidSect="00D42E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62666" w14:textId="77777777" w:rsidR="00483009" w:rsidRDefault="00483009" w:rsidP="00D42EA0">
      <w:pPr>
        <w:rPr>
          <w:rFonts w:hint="eastAsia"/>
        </w:rPr>
      </w:pPr>
      <w:r>
        <w:separator/>
      </w:r>
    </w:p>
  </w:endnote>
  <w:endnote w:type="continuationSeparator" w:id="0">
    <w:p w14:paraId="43D2477C" w14:textId="77777777" w:rsidR="00483009" w:rsidRDefault="00483009" w:rsidP="00D42E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D310E" w14:textId="77777777" w:rsidR="00483009" w:rsidRDefault="00483009" w:rsidP="00D42EA0">
      <w:pPr>
        <w:rPr>
          <w:rFonts w:hint="eastAsia"/>
        </w:rPr>
      </w:pPr>
      <w:r>
        <w:separator/>
      </w:r>
    </w:p>
  </w:footnote>
  <w:footnote w:type="continuationSeparator" w:id="0">
    <w:p w14:paraId="63945F91" w14:textId="77777777" w:rsidR="00483009" w:rsidRDefault="00483009" w:rsidP="00D42E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3E0"/>
    <w:rsid w:val="00086ED8"/>
    <w:rsid w:val="003F13E0"/>
    <w:rsid w:val="00483009"/>
    <w:rsid w:val="00896BFB"/>
    <w:rsid w:val="008A6D94"/>
    <w:rsid w:val="00A80426"/>
    <w:rsid w:val="00A8338B"/>
    <w:rsid w:val="00D42EA0"/>
    <w:rsid w:val="00E1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38CBB0F1-22BD-4891-BF36-3230AA8C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E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EA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E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E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EA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42EA0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D42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莹 相</dc:creator>
  <cp:keywords/>
  <dc:description/>
  <cp:lastModifiedBy>钰莹 相</cp:lastModifiedBy>
  <cp:revision>2</cp:revision>
  <dcterms:created xsi:type="dcterms:W3CDTF">2025-03-06T13:29:00Z</dcterms:created>
  <dcterms:modified xsi:type="dcterms:W3CDTF">2025-03-06T13:29:00Z</dcterms:modified>
</cp:coreProperties>
</file>